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9212"/>
      </w:tblGrid>
      <w:tr w:rsidR="005E7942" w:rsidRPr="00543E91" w:rsidTr="005E7942">
        <w:trPr>
          <w:trHeight w:val="4017"/>
        </w:trPr>
        <w:tc>
          <w:tcPr>
            <w:tcW w:w="9212" w:type="dxa"/>
          </w:tcPr>
          <w:p w:rsidR="005E7942" w:rsidRPr="00543E91" w:rsidRDefault="005E7942" w:rsidP="0028434E">
            <w:pPr>
              <w:spacing w:after="0" w:line="480" w:lineRule="auto"/>
              <w:ind w:firstLine="426"/>
              <w:rPr>
                <w:rFonts w:ascii="Times New Roman" w:eastAsia="BPEHM L+ MTSYN" w:hAnsi="Times New Roman"/>
                <w:sz w:val="24"/>
                <w:szCs w:val="24"/>
                <w:lang w:val="en-US"/>
              </w:rPr>
            </w:pPr>
            <w:r w:rsidRPr="005E7942">
              <w:rPr>
                <w:rFonts w:ascii="Times New Roman" w:eastAsia="BPEHM L+ MTSYN" w:hAnsi="Times New Roman"/>
                <w:noProof/>
                <w:sz w:val="24"/>
                <w:szCs w:val="24"/>
                <w:lang w:val="fr-FR" w:eastAsia="fr-FR"/>
              </w:rPr>
              <w:drawing>
                <wp:inline distT="0" distB="0" distL="0" distR="0">
                  <wp:extent cx="3994810" cy="2743200"/>
                  <wp:effectExtent l="0" t="0" r="0" b="0"/>
                  <wp:docPr id="1" name="Graphique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="00C503C9" w:rsidRPr="00C503C9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3.7pt;margin-top:2.1pt;width:32.7pt;height:22.4pt;z-index:251660288;mso-position-horizontal-relative:text;mso-position-vertical-relative:text;mso-width-relative:margin;mso-height-relative:margin" stroked="f">
                  <v:textbox>
                    <w:txbxContent>
                      <w:p w:rsidR="005E7942" w:rsidRPr="005E7942" w:rsidRDefault="005E7942" w:rsidP="005E7942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fr-FR"/>
                          </w:rPr>
                        </w:pPr>
                        <w:r w:rsidRPr="005E7942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fr-FR"/>
                          </w:rPr>
                          <w:t>A)</w:t>
                        </w:r>
                      </w:p>
                    </w:txbxContent>
                  </v:textbox>
                </v:shape>
              </w:pict>
            </w:r>
          </w:p>
        </w:tc>
      </w:tr>
      <w:tr w:rsidR="005E7942" w:rsidRPr="00543E91" w:rsidTr="005E7942">
        <w:trPr>
          <w:trHeight w:val="4133"/>
        </w:trPr>
        <w:tc>
          <w:tcPr>
            <w:tcW w:w="9212" w:type="dxa"/>
          </w:tcPr>
          <w:p w:rsidR="005E7942" w:rsidRPr="00543E91" w:rsidRDefault="005E7942" w:rsidP="005E7942">
            <w:pPr>
              <w:spacing w:after="0" w:line="480" w:lineRule="auto"/>
              <w:rPr>
                <w:rFonts w:ascii="Times New Roman" w:eastAsia="BPEHM L+ MTSY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BPEHM L+ MTSYN" w:hAnsi="Times New Roman"/>
                <w:sz w:val="24"/>
                <w:szCs w:val="24"/>
                <w:lang w:val="en-US"/>
              </w:rPr>
              <w:t xml:space="preserve">            </w:t>
            </w:r>
            <w:r w:rsidRPr="005E7942">
              <w:rPr>
                <w:rFonts w:ascii="Times New Roman" w:eastAsia="BPEHM L+ MTSYN" w:hAnsi="Times New Roman"/>
                <w:noProof/>
                <w:sz w:val="24"/>
                <w:szCs w:val="24"/>
                <w:lang w:val="fr-FR" w:eastAsia="fr-FR"/>
              </w:rPr>
              <w:drawing>
                <wp:inline distT="0" distB="0" distL="0" distR="0">
                  <wp:extent cx="3816301" cy="2743200"/>
                  <wp:effectExtent l="0" t="0" r="0" b="0"/>
                  <wp:docPr id="2" name="Graphique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  <w:r w:rsidR="00C503C9">
              <w:rPr>
                <w:rFonts w:ascii="Times New Roman" w:eastAsia="BPEHM L+ MTSYN" w:hAnsi="Times New Roman"/>
                <w:noProof/>
                <w:sz w:val="24"/>
                <w:szCs w:val="24"/>
                <w:lang w:val="fr-FR" w:eastAsia="fr-FR"/>
              </w:rPr>
              <w:pict>
                <v:shape id="_x0000_s1027" type="#_x0000_t202" style="position:absolute;margin-left:-3.7pt;margin-top:1.45pt;width:32.7pt;height:22.4pt;z-index:251661312;mso-position-horizontal-relative:text;mso-position-vertical-relative:text;mso-width-relative:margin;mso-height-relative:margin" stroked="f">
                  <v:textbox>
                    <w:txbxContent>
                      <w:p w:rsidR="005E7942" w:rsidRPr="005E7942" w:rsidRDefault="005E7942" w:rsidP="005E7942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fr-FR"/>
                          </w:rPr>
                        </w:pPr>
                        <w:r w:rsidRPr="005E7942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fr-FR"/>
                          </w:rPr>
                          <w:t>B)</w:t>
                        </w:r>
                      </w:p>
                    </w:txbxContent>
                  </v:textbox>
                </v:shape>
              </w:pict>
            </w:r>
          </w:p>
        </w:tc>
      </w:tr>
    </w:tbl>
    <w:p w:rsidR="00F268A7" w:rsidRDefault="00F268A7"/>
    <w:sectPr w:rsidR="00F268A7" w:rsidSect="00F268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PEHM L+ MTSYN">
    <w:altName w:val="Arial Unicode MS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E7942"/>
    <w:rsid w:val="003C35D0"/>
    <w:rsid w:val="004F0023"/>
    <w:rsid w:val="00586696"/>
    <w:rsid w:val="005E7942"/>
    <w:rsid w:val="00616B4D"/>
    <w:rsid w:val="006A2F87"/>
    <w:rsid w:val="006C1685"/>
    <w:rsid w:val="00810FCB"/>
    <w:rsid w:val="0093225D"/>
    <w:rsid w:val="00A83D45"/>
    <w:rsid w:val="00C30D5D"/>
    <w:rsid w:val="00C503C9"/>
    <w:rsid w:val="00DC7A48"/>
    <w:rsid w:val="00F26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942"/>
    <w:pPr>
      <w:spacing w:after="200" w:line="276" w:lineRule="auto"/>
      <w:jc w:val="left"/>
    </w:pPr>
    <w:rPr>
      <w:rFonts w:ascii="Calibri" w:eastAsia="Calibri" w:hAnsi="Calibri" w:cs="Times New Roman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79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7942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HQA\Bureau\Ramila%20PC%20Lab\Ramila%20Rodrigues%20LAB\Doutorado\Articles%20these\Article%20C.%20jejuni%20Bf\Version%208%20-%2015.09.15\Bf%20-%20Growth%20in%20liquid%20medium%20in%20aerobic%20condition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HQA\Bureau\Ramila%20PC%20Lab\Ramila%20Rodrigues%20LAB\Doutorado\Articles%20these\Article%20C.%20jejuni%20Bf\Version%208%20-%2015.09.15\Bf%20-%20Growth%20in%20liquid%20medium%20in%20aerobic%20condition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chart>
    <c:autoTitleDeleted val="1"/>
    <c:plotArea>
      <c:layout/>
      <c:scatterChart>
        <c:scatterStyle val="lineMarker"/>
        <c:ser>
          <c:idx val="0"/>
          <c:order val="0"/>
          <c:tx>
            <c:v>NCTC 11168 Microaérobise</c:v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UFC.mL-1'!$I$5:$I$11</c:f>
                <c:numCache>
                  <c:formatCode>General</c:formatCode>
                  <c:ptCount val="7"/>
                  <c:pt idx="0">
                    <c:v>0.41464965896825096</c:v>
                  </c:pt>
                  <c:pt idx="1">
                    <c:v>8.8831423587507063E-2</c:v>
                  </c:pt>
                  <c:pt idx="2">
                    <c:v>0.13632502090895368</c:v>
                  </c:pt>
                  <c:pt idx="3">
                    <c:v>6.7973241028858392E-2</c:v>
                  </c:pt>
                  <c:pt idx="4">
                    <c:v>0.20278312037895138</c:v>
                  </c:pt>
                  <c:pt idx="5">
                    <c:v>0.14343415044374791</c:v>
                  </c:pt>
                  <c:pt idx="6">
                    <c:v>0.12405330199676032</c:v>
                  </c:pt>
                </c:numCache>
              </c:numRef>
            </c:plus>
            <c:minus>
              <c:numRef>
                <c:f>'UFC.mL-1'!$I$5:$I$11</c:f>
                <c:numCache>
                  <c:formatCode>General</c:formatCode>
                  <c:ptCount val="7"/>
                  <c:pt idx="0">
                    <c:v>0.41464965896825096</c:v>
                  </c:pt>
                  <c:pt idx="1">
                    <c:v>8.8831423587507063E-2</c:v>
                  </c:pt>
                  <c:pt idx="2">
                    <c:v>0.13632502090895368</c:v>
                  </c:pt>
                  <c:pt idx="3">
                    <c:v>6.7973241028858392E-2</c:v>
                  </c:pt>
                  <c:pt idx="4">
                    <c:v>0.20278312037895138</c:v>
                  </c:pt>
                  <c:pt idx="5">
                    <c:v>0.14343415044374791</c:v>
                  </c:pt>
                  <c:pt idx="6">
                    <c:v>0.12405330199676032</c:v>
                  </c:pt>
                </c:numCache>
              </c:numRef>
            </c:minus>
          </c:errBars>
          <c:xVal>
            <c:numRef>
              <c:f>'UFC.mL-1'!$A$5:$A$11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</c:numCache>
            </c:numRef>
          </c:xVal>
          <c:yVal>
            <c:numRef>
              <c:f>'UFC.mL-1'!$H$5:$H$11</c:f>
              <c:numCache>
                <c:formatCode>General</c:formatCode>
                <c:ptCount val="7"/>
                <c:pt idx="0">
                  <c:v>6.3727898277589103</c:v>
                </c:pt>
                <c:pt idx="1">
                  <c:v>6.0589793918541739</c:v>
                </c:pt>
                <c:pt idx="2">
                  <c:v>6.3018143741307808</c:v>
                </c:pt>
                <c:pt idx="3">
                  <c:v>6.3777877463495365</c:v>
                </c:pt>
                <c:pt idx="4">
                  <c:v>7.1173407607153383</c:v>
                </c:pt>
                <c:pt idx="5">
                  <c:v>7.7849739929485411</c:v>
                </c:pt>
                <c:pt idx="6">
                  <c:v>8.0709750927259964</c:v>
                </c:pt>
              </c:numCache>
            </c:numRef>
          </c:yVal>
        </c:ser>
        <c:ser>
          <c:idx val="1"/>
          <c:order val="1"/>
          <c:tx>
            <c:v>NCTC 11168 Aérobiose</c:v>
          </c:tx>
          <c:spPr>
            <a:ln w="15875">
              <a:solidFill>
                <a:prstClr val="black"/>
              </a:solidFill>
              <a:prstDash val="lgDash"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UFC.mL-1'!$I$17:$I$23</c:f>
                <c:numCache>
                  <c:formatCode>General</c:formatCode>
                  <c:ptCount val="7"/>
                  <c:pt idx="0">
                    <c:v>0.41464965896825096</c:v>
                  </c:pt>
                  <c:pt idx="1">
                    <c:v>9.8879306542096465E-2</c:v>
                  </c:pt>
                  <c:pt idx="2">
                    <c:v>0.17858832103510394</c:v>
                  </c:pt>
                  <c:pt idx="3">
                    <c:v>0.25545215765487284</c:v>
                  </c:pt>
                  <c:pt idx="4">
                    <c:v>0.25391894540878862</c:v>
                  </c:pt>
                  <c:pt idx="5">
                    <c:v>0.29486977751383248</c:v>
                  </c:pt>
                  <c:pt idx="6">
                    <c:v>0.26690603700989746</c:v>
                  </c:pt>
                </c:numCache>
              </c:numRef>
            </c:plus>
            <c:minus>
              <c:numRef>
                <c:f>'UFC.mL-1'!$I$17:$I$23</c:f>
                <c:numCache>
                  <c:formatCode>General</c:formatCode>
                  <c:ptCount val="7"/>
                  <c:pt idx="0">
                    <c:v>0.41464965896825096</c:v>
                  </c:pt>
                  <c:pt idx="1">
                    <c:v>9.8879306542096465E-2</c:v>
                  </c:pt>
                  <c:pt idx="2">
                    <c:v>0.17858832103510394</c:v>
                  </c:pt>
                  <c:pt idx="3">
                    <c:v>0.25545215765487284</c:v>
                  </c:pt>
                  <c:pt idx="4">
                    <c:v>0.25391894540878862</c:v>
                  </c:pt>
                  <c:pt idx="5">
                    <c:v>0.29486977751383248</c:v>
                  </c:pt>
                  <c:pt idx="6">
                    <c:v>0.26690603700989746</c:v>
                  </c:pt>
                </c:numCache>
              </c:numRef>
            </c:minus>
          </c:errBars>
          <c:xVal>
            <c:numRef>
              <c:f>'UFC.mL-1'!$A$17:$A$2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</c:numCache>
            </c:numRef>
          </c:xVal>
          <c:yVal>
            <c:numRef>
              <c:f>'UFC.mL-1'!$H$17:$H$23</c:f>
              <c:numCache>
                <c:formatCode>General</c:formatCode>
                <c:ptCount val="7"/>
                <c:pt idx="0">
                  <c:v>6.3727898277589103</c:v>
                </c:pt>
                <c:pt idx="1">
                  <c:v>6.0335034873032338</c:v>
                </c:pt>
                <c:pt idx="2">
                  <c:v>6.0396072139256436</c:v>
                </c:pt>
                <c:pt idx="3">
                  <c:v>5.9350889535357076</c:v>
                </c:pt>
                <c:pt idx="4">
                  <c:v>5.9264566836086425</c:v>
                </c:pt>
                <c:pt idx="5">
                  <c:v>5.8928275259533507</c:v>
                </c:pt>
                <c:pt idx="6">
                  <c:v>5.8270676134543153</c:v>
                </c:pt>
              </c:numCache>
            </c:numRef>
          </c:yVal>
        </c:ser>
        <c:ser>
          <c:idx val="2"/>
          <c:order val="2"/>
          <c:tx>
            <c:v>Bf Microaérobiose</c:v>
          </c:tx>
          <c:spPr>
            <a:ln w="15875">
              <a:solidFill>
                <a:prstClr val="black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UFC.mL-1'!$R$5:$R$11</c:f>
                <c:numCache>
                  <c:formatCode>General</c:formatCode>
                  <c:ptCount val="7"/>
                  <c:pt idx="0">
                    <c:v>0.2709423777303645</c:v>
                  </c:pt>
                  <c:pt idx="1">
                    <c:v>5.8583321733284704E-3</c:v>
                  </c:pt>
                  <c:pt idx="2">
                    <c:v>5.2818385470601192E-2</c:v>
                  </c:pt>
                  <c:pt idx="3">
                    <c:v>3.2404127647475703E-2</c:v>
                  </c:pt>
                  <c:pt idx="4">
                    <c:v>0.19577262893358055</c:v>
                  </c:pt>
                  <c:pt idx="5">
                    <c:v>6.6713423416909584E-2</c:v>
                  </c:pt>
                  <c:pt idx="6">
                    <c:v>6.4229691420471302E-2</c:v>
                  </c:pt>
                </c:numCache>
              </c:numRef>
            </c:plus>
            <c:minus>
              <c:numRef>
                <c:f>'UFC.mL-1'!$R$5:$R$11</c:f>
                <c:numCache>
                  <c:formatCode>General</c:formatCode>
                  <c:ptCount val="7"/>
                  <c:pt idx="0">
                    <c:v>0.2709423777303645</c:v>
                  </c:pt>
                  <c:pt idx="1">
                    <c:v>5.8583321733284704E-3</c:v>
                  </c:pt>
                  <c:pt idx="2">
                    <c:v>5.2818385470601192E-2</c:v>
                  </c:pt>
                  <c:pt idx="3">
                    <c:v>3.2404127647475703E-2</c:v>
                  </c:pt>
                  <c:pt idx="4">
                    <c:v>0.19577262893358055</c:v>
                  </c:pt>
                  <c:pt idx="5">
                    <c:v>6.6713423416909584E-2</c:v>
                  </c:pt>
                  <c:pt idx="6">
                    <c:v>6.4229691420471302E-2</c:v>
                  </c:pt>
                </c:numCache>
              </c:numRef>
            </c:minus>
          </c:errBars>
          <c:xVal>
            <c:numRef>
              <c:f>'UFC.mL-1'!$A$5:$A$11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</c:numCache>
            </c:numRef>
          </c:xVal>
          <c:yVal>
            <c:numRef>
              <c:f>'UFC.mL-1'!$Q$5:$Q$11</c:f>
              <c:numCache>
                <c:formatCode>General</c:formatCode>
                <c:ptCount val="7"/>
                <c:pt idx="0">
                  <c:v>6.6021866051663665</c:v>
                </c:pt>
                <c:pt idx="1">
                  <c:v>7.1731403540444294</c:v>
                </c:pt>
                <c:pt idx="2">
                  <c:v>7.3521361859530874</c:v>
                </c:pt>
                <c:pt idx="3">
                  <c:v>7.5034510514797228</c:v>
                </c:pt>
                <c:pt idx="4">
                  <c:v>7.8377269877506484</c:v>
                </c:pt>
                <c:pt idx="5">
                  <c:v>8.1236182747533832</c:v>
                </c:pt>
                <c:pt idx="6">
                  <c:v>8.396668151336069</c:v>
                </c:pt>
              </c:numCache>
            </c:numRef>
          </c:yVal>
        </c:ser>
        <c:ser>
          <c:idx val="3"/>
          <c:order val="3"/>
          <c:tx>
            <c:v>Bf Aérobiose</c:v>
          </c:tx>
          <c:spPr>
            <a:ln w="15875">
              <a:solidFill>
                <a:prstClr val="black"/>
              </a:solidFill>
              <a:prstDash val="lgDash"/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UFC.mL-1'!$R$17:$R$23</c:f>
                <c:numCache>
                  <c:formatCode>General</c:formatCode>
                  <c:ptCount val="7"/>
                  <c:pt idx="0">
                    <c:v>0.36533978538917244</c:v>
                  </c:pt>
                  <c:pt idx="1">
                    <c:v>8.7054841218960552E-2</c:v>
                  </c:pt>
                  <c:pt idx="2">
                    <c:v>8.7039359974383265E-2</c:v>
                  </c:pt>
                  <c:pt idx="3">
                    <c:v>2.8767776001071586E-2</c:v>
                  </c:pt>
                  <c:pt idx="4">
                    <c:v>0.98207039554108233</c:v>
                  </c:pt>
                  <c:pt idx="5">
                    <c:v>0.7853055152686077</c:v>
                  </c:pt>
                  <c:pt idx="6">
                    <c:v>1.5244274595067204</c:v>
                  </c:pt>
                </c:numCache>
              </c:numRef>
            </c:plus>
            <c:minus>
              <c:numRef>
                <c:f>'UFC.mL-1'!$R$17:$R$23</c:f>
                <c:numCache>
                  <c:formatCode>General</c:formatCode>
                  <c:ptCount val="7"/>
                  <c:pt idx="0">
                    <c:v>0.36533978538917244</c:v>
                  </c:pt>
                  <c:pt idx="1">
                    <c:v>8.7054841218960552E-2</c:v>
                  </c:pt>
                  <c:pt idx="2">
                    <c:v>8.7039359974383265E-2</c:v>
                  </c:pt>
                  <c:pt idx="3">
                    <c:v>2.8767776001071586E-2</c:v>
                  </c:pt>
                  <c:pt idx="4">
                    <c:v>0.98207039554108233</c:v>
                  </c:pt>
                  <c:pt idx="5">
                    <c:v>0.7853055152686077</c:v>
                  </c:pt>
                  <c:pt idx="6">
                    <c:v>1.5244274595067204</c:v>
                  </c:pt>
                </c:numCache>
              </c:numRef>
            </c:minus>
          </c:errBars>
          <c:xVal>
            <c:numRef>
              <c:f>'UFC.mL-1'!$A$17:$A$23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</c:numCache>
            </c:numRef>
          </c:xVal>
          <c:yVal>
            <c:numRef>
              <c:f>'UFC.mL-1'!$Q$17:$Q$23</c:f>
              <c:numCache>
                <c:formatCode>General</c:formatCode>
                <c:ptCount val="7"/>
                <c:pt idx="0">
                  <c:v>6.6021866051663665</c:v>
                </c:pt>
                <c:pt idx="1">
                  <c:v>7.1329116360856526</c:v>
                </c:pt>
                <c:pt idx="2">
                  <c:v>7.2150334531600464</c:v>
                </c:pt>
                <c:pt idx="3">
                  <c:v>7.3082902031819224</c:v>
                </c:pt>
                <c:pt idx="4">
                  <c:v>7.2615034367909885</c:v>
                </c:pt>
                <c:pt idx="5">
                  <c:v>7.8563248508136061</c:v>
                </c:pt>
                <c:pt idx="6">
                  <c:v>7.5762435478337862</c:v>
                </c:pt>
              </c:numCache>
            </c:numRef>
          </c:yVal>
        </c:ser>
        <c:axId val="120260096"/>
        <c:axId val="120262016"/>
      </c:scatterChart>
      <c:valAx>
        <c:axId val="120260096"/>
        <c:scaling>
          <c:orientation val="minMax"/>
          <c:max val="9"/>
          <c:min val="0"/>
        </c:scaling>
        <c:axPos val="b"/>
        <c:title>
          <c:tx>
            <c:rich>
              <a:bodyPr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Time (h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120262016"/>
        <c:crosses val="autoZero"/>
        <c:crossBetween val="midCat"/>
        <c:majorUnit val="3"/>
      </c:valAx>
      <c:valAx>
        <c:axId val="120262016"/>
        <c:scaling>
          <c:orientation val="minMax"/>
          <c:min val="4"/>
        </c:scaling>
        <c:axPos val="l"/>
        <c:title>
          <c:tx>
            <c:rich>
              <a:bodyPr rot="-5400000" vert="horz"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Log CFU.mL</a:t>
                </a:r>
                <a:r>
                  <a:rPr lang="en-US" sz="1200" b="1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120260096"/>
        <c:crosses val="autoZero"/>
        <c:crossBetween val="midCat"/>
        <c:majorUnit val="2"/>
      </c:valAx>
    </c:plotArea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fr-FR"/>
  <c:chart>
    <c:autoTitleDeleted val="1"/>
    <c:plotArea>
      <c:layout>
        <c:manualLayout>
          <c:layoutTarget val="inner"/>
          <c:xMode val="edge"/>
          <c:yMode val="edge"/>
          <c:x val="0.11361020235476937"/>
          <c:y val="5.1400554097404488E-2"/>
          <c:w val="0.85710371343207226"/>
          <c:h val="0.74465660542432321"/>
        </c:manualLayout>
      </c:layout>
      <c:scatterChart>
        <c:scatterStyle val="lineMarker"/>
        <c:ser>
          <c:idx val="0"/>
          <c:order val="0"/>
          <c:tx>
            <c:v>NCTC 11168 Microaérobiose</c:v>
          </c:tx>
          <c:spPr>
            <a:ln w="15875">
              <a:solidFill>
                <a:prstClr val="black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UFC.mL-1'!$I$30:$I$36</c:f>
                <c:numCache>
                  <c:formatCode>General</c:formatCode>
                  <c:ptCount val="7"/>
                  <c:pt idx="0">
                    <c:v>0.41464965896825096</c:v>
                  </c:pt>
                  <c:pt idx="1">
                    <c:v>0.22983956518600671</c:v>
                  </c:pt>
                  <c:pt idx="2">
                    <c:v>0.24166430376868328</c:v>
                  </c:pt>
                  <c:pt idx="3">
                    <c:v>0.24265582227218888</c:v>
                  </c:pt>
                  <c:pt idx="4">
                    <c:v>0.23117727228345067</c:v>
                  </c:pt>
                  <c:pt idx="5">
                    <c:v>0.48267265051248542</c:v>
                  </c:pt>
                  <c:pt idx="6">
                    <c:v>9.5843158655890007E-2</c:v>
                  </c:pt>
                </c:numCache>
              </c:numRef>
            </c:plus>
            <c:minus>
              <c:numRef>
                <c:f>'UFC.mL-1'!$I$30:$I$36</c:f>
                <c:numCache>
                  <c:formatCode>General</c:formatCode>
                  <c:ptCount val="7"/>
                  <c:pt idx="0">
                    <c:v>0.41464965896825096</c:v>
                  </c:pt>
                  <c:pt idx="1">
                    <c:v>0.22983956518600671</c:v>
                  </c:pt>
                  <c:pt idx="2">
                    <c:v>0.24166430376868328</c:v>
                  </c:pt>
                  <c:pt idx="3">
                    <c:v>0.24265582227218888</c:v>
                  </c:pt>
                  <c:pt idx="4">
                    <c:v>0.23117727228345067</c:v>
                  </c:pt>
                  <c:pt idx="5">
                    <c:v>0.48267265051248542</c:v>
                  </c:pt>
                  <c:pt idx="6">
                    <c:v>9.5843158655890007E-2</c:v>
                  </c:pt>
                </c:numCache>
              </c:numRef>
            </c:minus>
          </c:errBars>
          <c:xVal>
            <c:numRef>
              <c:f>'UFC.mL-1'!$A$30:$A$36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</c:numCache>
            </c:numRef>
          </c:xVal>
          <c:yVal>
            <c:numRef>
              <c:f>'UFC.mL-1'!$H$30:$H$36</c:f>
              <c:numCache>
                <c:formatCode>0.00000</c:formatCode>
                <c:ptCount val="7"/>
                <c:pt idx="0">
                  <c:v>6.3727898277589103</c:v>
                </c:pt>
                <c:pt idx="1">
                  <c:v>6.2136811234456708</c:v>
                </c:pt>
                <c:pt idx="2">
                  <c:v>6.2315483226529524</c:v>
                </c:pt>
                <c:pt idx="3">
                  <c:v>6.5336991324532976</c:v>
                </c:pt>
                <c:pt idx="4">
                  <c:v>7.0716300909018939</c:v>
                </c:pt>
                <c:pt idx="5">
                  <c:v>7.4755688020154381</c:v>
                </c:pt>
                <c:pt idx="6">
                  <c:v>8.0339185316101425</c:v>
                </c:pt>
              </c:numCache>
            </c:numRef>
          </c:yVal>
        </c:ser>
        <c:ser>
          <c:idx val="1"/>
          <c:order val="1"/>
          <c:tx>
            <c:v>NCTC 11168 Aérobiose</c:v>
          </c:tx>
          <c:spPr>
            <a:ln w="15875">
              <a:solidFill>
                <a:prstClr val="black"/>
              </a:solidFill>
              <a:prstDash val="lgDash"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UFC.mL-1'!$I$42:$I$48</c:f>
                <c:numCache>
                  <c:formatCode>General</c:formatCode>
                  <c:ptCount val="7"/>
                  <c:pt idx="0">
                    <c:v>0.41464965896825096</c:v>
                  </c:pt>
                  <c:pt idx="1">
                    <c:v>7.1627466737396575E-2</c:v>
                  </c:pt>
                  <c:pt idx="2">
                    <c:v>0.26722574255933229</c:v>
                  </c:pt>
                  <c:pt idx="3">
                    <c:v>0.46581810239900467</c:v>
                  </c:pt>
                  <c:pt idx="4">
                    <c:v>0.4578709923098126</c:v>
                  </c:pt>
                  <c:pt idx="5">
                    <c:v>0.31746860781452246</c:v>
                  </c:pt>
                  <c:pt idx="6">
                    <c:v>6.8772955264820704E-2</c:v>
                  </c:pt>
                </c:numCache>
              </c:numRef>
            </c:plus>
            <c:minus>
              <c:numRef>
                <c:f>'UFC.mL-1'!$I$42:$I$48</c:f>
                <c:numCache>
                  <c:formatCode>General</c:formatCode>
                  <c:ptCount val="7"/>
                  <c:pt idx="0">
                    <c:v>0.41464965896825096</c:v>
                  </c:pt>
                  <c:pt idx="1">
                    <c:v>7.1627466737396575E-2</c:v>
                  </c:pt>
                  <c:pt idx="2">
                    <c:v>0.26722574255933229</c:v>
                  </c:pt>
                  <c:pt idx="3">
                    <c:v>0.46581810239900467</c:v>
                  </c:pt>
                  <c:pt idx="4">
                    <c:v>0.4578709923098126</c:v>
                  </c:pt>
                  <c:pt idx="5">
                    <c:v>0.31746860781452246</c:v>
                  </c:pt>
                  <c:pt idx="6">
                    <c:v>6.8772955264820704E-2</c:v>
                  </c:pt>
                </c:numCache>
              </c:numRef>
            </c:minus>
          </c:errBars>
          <c:xVal>
            <c:numRef>
              <c:f>'UFC.mL-1'!$A$42:$A$4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</c:numCache>
            </c:numRef>
          </c:xVal>
          <c:yVal>
            <c:numRef>
              <c:f>'UFC.mL-1'!$H$42:$H$48</c:f>
              <c:numCache>
                <c:formatCode>General</c:formatCode>
                <c:ptCount val="7"/>
                <c:pt idx="0">
                  <c:v>6.3727898277589103</c:v>
                </c:pt>
                <c:pt idx="1">
                  <c:v>5.9490199568436184</c:v>
                </c:pt>
                <c:pt idx="2">
                  <c:v>5.8808309046144807</c:v>
                </c:pt>
                <c:pt idx="3">
                  <c:v>5.6191572137974353</c:v>
                </c:pt>
                <c:pt idx="4">
                  <c:v>5.5614392381401627</c:v>
                </c:pt>
                <c:pt idx="5">
                  <c:v>5.153277178843239</c:v>
                </c:pt>
                <c:pt idx="6">
                  <c:v>4.9641533823446071</c:v>
                </c:pt>
              </c:numCache>
            </c:numRef>
          </c:yVal>
        </c:ser>
        <c:ser>
          <c:idx val="2"/>
          <c:order val="2"/>
          <c:tx>
            <c:v>Bf Microaérobiose</c:v>
          </c:tx>
          <c:spPr>
            <a:ln w="15875">
              <a:solidFill>
                <a:prstClr val="black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UFC.mL-1'!$R$30:$R$36</c:f>
                <c:numCache>
                  <c:formatCode>General</c:formatCode>
                  <c:ptCount val="7"/>
                  <c:pt idx="0">
                    <c:v>0.36533978538917244</c:v>
                  </c:pt>
                  <c:pt idx="1">
                    <c:v>0.22440100681383593</c:v>
                  </c:pt>
                  <c:pt idx="2">
                    <c:v>9.4149664489469778E-2</c:v>
                  </c:pt>
                  <c:pt idx="3">
                    <c:v>0.11844745832902248</c:v>
                  </c:pt>
                  <c:pt idx="4">
                    <c:v>0.24422830509930474</c:v>
                  </c:pt>
                  <c:pt idx="5">
                    <c:v>0.12030851002243355</c:v>
                  </c:pt>
                  <c:pt idx="6">
                    <c:v>0.14701667216668371</c:v>
                  </c:pt>
                </c:numCache>
              </c:numRef>
            </c:plus>
            <c:minus>
              <c:numRef>
                <c:f>'UFC.mL-1'!$R$30:$R$36</c:f>
                <c:numCache>
                  <c:formatCode>General</c:formatCode>
                  <c:ptCount val="7"/>
                  <c:pt idx="0">
                    <c:v>0.36533978538917244</c:v>
                  </c:pt>
                  <c:pt idx="1">
                    <c:v>0.22440100681383593</c:v>
                  </c:pt>
                  <c:pt idx="2">
                    <c:v>9.4149664489469778E-2</c:v>
                  </c:pt>
                  <c:pt idx="3">
                    <c:v>0.11844745832902248</c:v>
                  </c:pt>
                  <c:pt idx="4">
                    <c:v>0.24422830509930474</c:v>
                  </c:pt>
                  <c:pt idx="5">
                    <c:v>0.12030851002243355</c:v>
                  </c:pt>
                  <c:pt idx="6">
                    <c:v>0.14701667216668371</c:v>
                  </c:pt>
                </c:numCache>
              </c:numRef>
            </c:minus>
          </c:errBars>
          <c:xVal>
            <c:numRef>
              <c:f>'UFC.mL-1'!$A$30:$A$36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</c:numCache>
            </c:numRef>
          </c:xVal>
          <c:yVal>
            <c:numRef>
              <c:f>'UFC.mL-1'!$Q$30:$Q$36</c:f>
              <c:numCache>
                <c:formatCode>0.00000</c:formatCode>
                <c:ptCount val="7"/>
                <c:pt idx="0">
                  <c:v>6.6021866051663665</c:v>
                </c:pt>
                <c:pt idx="1">
                  <c:v>7.3194102814111384</c:v>
                </c:pt>
                <c:pt idx="2">
                  <c:v>7.5158858100149342</c:v>
                </c:pt>
                <c:pt idx="3">
                  <c:v>7.7002524292965484</c:v>
                </c:pt>
                <c:pt idx="4">
                  <c:v>7.8442684398796914</c:v>
                </c:pt>
                <c:pt idx="5">
                  <c:v>8.0762970389637481</c:v>
                </c:pt>
                <c:pt idx="6">
                  <c:v>8.160861337173003</c:v>
                </c:pt>
              </c:numCache>
            </c:numRef>
          </c:yVal>
        </c:ser>
        <c:ser>
          <c:idx val="3"/>
          <c:order val="3"/>
          <c:tx>
            <c:v>Bf Aérobiose</c:v>
          </c:tx>
          <c:spPr>
            <a:ln w="15875">
              <a:solidFill>
                <a:prstClr val="black"/>
              </a:solidFill>
              <a:prstDash val="lgDash"/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'UFC.mL-1'!$R$42:$R$48</c:f>
                <c:numCache>
                  <c:formatCode>General</c:formatCode>
                  <c:ptCount val="7"/>
                  <c:pt idx="0">
                    <c:v>0.36533978538917244</c:v>
                  </c:pt>
                  <c:pt idx="1">
                    <c:v>0.18300570338222688</c:v>
                  </c:pt>
                  <c:pt idx="2">
                    <c:v>0.15871246435851474</c:v>
                  </c:pt>
                  <c:pt idx="3">
                    <c:v>0.49619388143885884</c:v>
                  </c:pt>
                  <c:pt idx="4">
                    <c:v>0.6624649421368366</c:v>
                  </c:pt>
                  <c:pt idx="5">
                    <c:v>1.3323660683995808</c:v>
                  </c:pt>
                  <c:pt idx="6">
                    <c:v>1.3769549282061355</c:v>
                  </c:pt>
                </c:numCache>
              </c:numRef>
            </c:plus>
            <c:minus>
              <c:numRef>
                <c:f>'UFC.mL-1'!$R$42:$R$48</c:f>
                <c:numCache>
                  <c:formatCode>General</c:formatCode>
                  <c:ptCount val="7"/>
                  <c:pt idx="0">
                    <c:v>0.36533978538917244</c:v>
                  </c:pt>
                  <c:pt idx="1">
                    <c:v>0.18300570338222688</c:v>
                  </c:pt>
                  <c:pt idx="2">
                    <c:v>0.15871246435851474</c:v>
                  </c:pt>
                  <c:pt idx="3">
                    <c:v>0.49619388143885884</c:v>
                  </c:pt>
                  <c:pt idx="4">
                    <c:v>0.6624649421368366</c:v>
                  </c:pt>
                  <c:pt idx="5">
                    <c:v>1.3323660683995808</c:v>
                  </c:pt>
                  <c:pt idx="6">
                    <c:v>1.3769549282061355</c:v>
                  </c:pt>
                </c:numCache>
              </c:numRef>
            </c:minus>
          </c:errBars>
          <c:xVal>
            <c:numRef>
              <c:f>'UFC.mL-1'!$A$42:$A$4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9</c:v>
                </c:pt>
              </c:numCache>
            </c:numRef>
          </c:xVal>
          <c:yVal>
            <c:numRef>
              <c:f>'UFC.mL-1'!$Q$42:$Q$48</c:f>
              <c:numCache>
                <c:formatCode>0.00000</c:formatCode>
                <c:ptCount val="7"/>
                <c:pt idx="0">
                  <c:v>6.6021866051663665</c:v>
                </c:pt>
                <c:pt idx="1">
                  <c:v>7.1538488485442748</c:v>
                </c:pt>
                <c:pt idx="2">
                  <c:v>7.1719502239646804</c:v>
                </c:pt>
                <c:pt idx="3">
                  <c:v>7.1934485099944618</c:v>
                </c:pt>
                <c:pt idx="4">
                  <c:v>7.2193469949811915</c:v>
                </c:pt>
                <c:pt idx="5">
                  <c:v>7.9674309472529661</c:v>
                </c:pt>
                <c:pt idx="6">
                  <c:v>7.9532025418268937</c:v>
                </c:pt>
              </c:numCache>
            </c:numRef>
          </c:yVal>
        </c:ser>
        <c:axId val="120285824"/>
        <c:axId val="120312576"/>
      </c:scatterChart>
      <c:valAx>
        <c:axId val="120285824"/>
        <c:scaling>
          <c:orientation val="minMax"/>
          <c:max val="9"/>
          <c:min val="0"/>
        </c:scaling>
        <c:axPos val="b"/>
        <c:title>
          <c:tx>
            <c:rich>
              <a:bodyPr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Time (h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120312576"/>
        <c:crosses val="autoZero"/>
        <c:crossBetween val="midCat"/>
        <c:majorUnit val="3"/>
      </c:valAx>
      <c:valAx>
        <c:axId val="120312576"/>
        <c:scaling>
          <c:orientation val="minMax"/>
          <c:max val="10"/>
          <c:min val="4"/>
        </c:scaling>
        <c:axPos val="l"/>
        <c:title>
          <c:tx>
            <c:rich>
              <a:bodyPr rot="-5400000" vert="horz"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Log CFU.mL</a:t>
                </a:r>
                <a:r>
                  <a:rPr lang="en-US" sz="1200" b="1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</a:p>
            </c:rich>
          </c:tx>
        </c:title>
        <c:numFmt formatCode="0" sourceLinked="0"/>
        <c:tickLblPos val="nextTo"/>
        <c:txPr>
          <a:bodyPr/>
          <a:lstStyle/>
          <a:p>
            <a:pPr>
              <a:defRPr sz="1000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120285824"/>
        <c:crosses val="autoZero"/>
        <c:crossBetween val="midCat"/>
        <c:majorUnit val="2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la Rodrigues</dc:creator>
  <cp:lastModifiedBy>Jean-Michel C</cp:lastModifiedBy>
  <cp:revision>2</cp:revision>
  <dcterms:created xsi:type="dcterms:W3CDTF">2015-11-02T15:44:00Z</dcterms:created>
  <dcterms:modified xsi:type="dcterms:W3CDTF">2015-11-02T15:44:00Z</dcterms:modified>
</cp:coreProperties>
</file>